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015"/>
        <w:gridCol w:w="1067"/>
        <w:gridCol w:w="758"/>
        <w:gridCol w:w="853"/>
        <w:gridCol w:w="741"/>
        <w:gridCol w:w="892"/>
        <w:gridCol w:w="884"/>
        <w:gridCol w:w="909"/>
        <w:gridCol w:w="647"/>
        <w:gridCol w:w="802"/>
        <w:gridCol w:w="792"/>
      </w:tblGrid>
      <w:tr w:rsidR="00F72B30" w:rsidRPr="00F72B30" w14:paraId="3A6F9240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A03DCC" w14:textId="06557EA4" w:rsidR="00F72B30" w:rsidRPr="00F72B30" w:rsidRDefault="00F72B30" w:rsidP="00305779">
            <w:pPr>
              <w:spacing w:after="0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F72B30">
              <w:rPr>
                <w:rFonts w:ascii="Arial Narrow" w:hAnsi="Arial Narrow" w:cs="Arial"/>
                <w:b/>
                <w:bCs/>
                <w:sz w:val="22"/>
                <w:szCs w:val="22"/>
              </w:rPr>
              <w:t>S7 Table. Multivariable survival analysis for alcohol, smoking, and quid within HPV risk groups, adjusted for age, T- and N-stage.</w:t>
            </w:r>
          </w:p>
        </w:tc>
      </w:tr>
      <w:tr w:rsidR="00F72B30" w:rsidRPr="00F72B30" w14:paraId="4111FE6A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54A849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6CE029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846B50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3369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C64C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HPV-positive</w:t>
            </w:r>
          </w:p>
        </w:tc>
        <w:tc>
          <w:tcPr>
            <w:tcW w:w="3142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D3E55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HPV-negative</w:t>
            </w:r>
          </w:p>
        </w:tc>
      </w:tr>
      <w:tr w:rsidR="00F72B30" w:rsidRPr="00F72B30" w14:paraId="532DABCA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A5A111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F2887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2963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0D9874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1427C40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8F9F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0BBA715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9BE79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0F2C9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F72B30" w:rsidRPr="00F72B30" w14:paraId="5CD52C5A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243A8E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AE708B6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C4637F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auto"/>
            </w:tcBorders>
          </w:tcPr>
          <w:p w14:paraId="7CDEA0C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6" w:space="0" w:color="auto"/>
            </w:tcBorders>
            <w:shd w:val="clear" w:color="auto" w:fill="auto"/>
          </w:tcPr>
          <w:p w14:paraId="03CAD12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6C69D8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8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563F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11" w:type="dxa"/>
            <w:tcBorders>
              <w:left w:val="single" w:sz="4" w:space="0" w:color="auto"/>
              <w:bottom w:val="single" w:sz="6" w:space="0" w:color="auto"/>
            </w:tcBorders>
          </w:tcPr>
          <w:p w14:paraId="6A2999A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8F7A29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F2519F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D6167B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F72B30" w:rsidRPr="00F72B30" w14:paraId="463DF0C6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13541B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758E80B9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76ED2F3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6" w:space="0" w:color="auto"/>
            </w:tcBorders>
          </w:tcPr>
          <w:p w14:paraId="0439547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0.03</w:t>
            </w:r>
          </w:p>
        </w:tc>
        <w:tc>
          <w:tcPr>
            <w:tcW w:w="736" w:type="dxa"/>
            <w:tcBorders>
              <w:top w:val="single" w:sz="6" w:space="0" w:color="auto"/>
            </w:tcBorders>
            <w:shd w:val="clear" w:color="auto" w:fill="auto"/>
          </w:tcPr>
          <w:p w14:paraId="266AC42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97</w:t>
            </w:r>
          </w:p>
        </w:tc>
        <w:tc>
          <w:tcPr>
            <w:tcW w:w="8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8F310D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09</w:t>
            </w:r>
          </w:p>
        </w:tc>
        <w:tc>
          <w:tcPr>
            <w:tcW w:w="885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9BC5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3.57</w:t>
            </w:r>
          </w:p>
        </w:tc>
        <w:tc>
          <w:tcPr>
            <w:tcW w:w="911" w:type="dxa"/>
            <w:tcBorders>
              <w:top w:val="single" w:sz="6" w:space="0" w:color="auto"/>
              <w:left w:val="single" w:sz="4" w:space="0" w:color="auto"/>
            </w:tcBorders>
          </w:tcPr>
          <w:p w14:paraId="6F1AD38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330F8C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38C46F9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2FAAFF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2.42</w:t>
            </w:r>
          </w:p>
        </w:tc>
      </w:tr>
      <w:tr w:rsidR="00F72B30" w:rsidRPr="00F72B30" w14:paraId="724D4910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4AA56F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9746F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4896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907644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7B9D911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3EEC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C36C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174FA05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69D8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6ADF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CE01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</w:p>
        </w:tc>
      </w:tr>
      <w:tr w:rsidR="00F72B30" w:rsidRPr="00F72B30" w14:paraId="1706876E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9F8D6F0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5A6CD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0F0C2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E53666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7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508B621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3EF7C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57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55F7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2.2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691B686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826A3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320F3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7F344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1.31</w:t>
            </w:r>
          </w:p>
        </w:tc>
      </w:tr>
      <w:tr w:rsidR="00F72B30" w:rsidRPr="00F72B30" w14:paraId="5F282E7D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863A6F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CAC5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D1EF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0C99F8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61F9E7E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42EF1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B6BEB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39C80E6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D852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AB73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35E5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F72B30" w:rsidRPr="00F72B30" w14:paraId="285DD9DF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8C524B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3DDBC4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24C3D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E7A26E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0F3392A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0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8D307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57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8F00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9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7F6C986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2078D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7E76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064A5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29</w:t>
            </w:r>
          </w:p>
        </w:tc>
      </w:tr>
      <w:tr w:rsidR="00F72B30" w:rsidRPr="00F72B30" w14:paraId="2D568996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7C0EB0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4C4523" w14:textId="77777777" w:rsidR="00F72B30" w:rsidRPr="00F72B30" w:rsidRDefault="00F72B30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05295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6" w:space="0" w:color="auto"/>
            </w:tcBorders>
          </w:tcPr>
          <w:p w14:paraId="670F5EA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6" w:space="0" w:color="auto"/>
            </w:tcBorders>
            <w:shd w:val="clear" w:color="auto" w:fill="auto"/>
          </w:tcPr>
          <w:p w14:paraId="53AEC5B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2E30AC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0D78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6" w:space="0" w:color="auto"/>
            </w:tcBorders>
          </w:tcPr>
          <w:p w14:paraId="05F8ECC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9F36A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00614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A1055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F72B30" w:rsidRPr="00F72B30" w14:paraId="335E56EB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9150F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67D9CAEC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294A9DE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6" w:space="0" w:color="auto"/>
            </w:tcBorders>
          </w:tcPr>
          <w:p w14:paraId="2E99269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16</w:t>
            </w:r>
          </w:p>
        </w:tc>
        <w:tc>
          <w:tcPr>
            <w:tcW w:w="736" w:type="dxa"/>
            <w:tcBorders>
              <w:top w:val="single" w:sz="6" w:space="0" w:color="auto"/>
            </w:tcBorders>
            <w:shd w:val="clear" w:color="auto" w:fill="auto"/>
          </w:tcPr>
          <w:p w14:paraId="4469A5F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4103F3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6</w:t>
            </w:r>
          </w:p>
        </w:tc>
        <w:tc>
          <w:tcPr>
            <w:tcW w:w="885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6A01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2.51</w:t>
            </w:r>
          </w:p>
        </w:tc>
        <w:tc>
          <w:tcPr>
            <w:tcW w:w="911" w:type="dxa"/>
            <w:tcBorders>
              <w:top w:val="single" w:sz="6" w:space="0" w:color="auto"/>
              <w:left w:val="single" w:sz="4" w:space="0" w:color="auto"/>
            </w:tcBorders>
          </w:tcPr>
          <w:p w14:paraId="7C493EA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0F6009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880511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DB3520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2.04</w:t>
            </w:r>
          </w:p>
        </w:tc>
      </w:tr>
      <w:tr w:rsidR="00F72B30" w:rsidRPr="00F72B30" w14:paraId="37921A1E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394BB0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19825E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AB2B6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CAD3E2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0D35297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83A965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65D4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3034977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A2F4E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987B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F7B2C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</w:tr>
      <w:tr w:rsidR="00F72B30" w:rsidRPr="00F72B30" w14:paraId="3D12DAD1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00AF9C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5DF525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9287D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7726FE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6C3B526B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D5D5D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1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9ACC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2.1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2EE69BB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F1CA7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F166D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03FD2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21</w:t>
            </w:r>
          </w:p>
        </w:tc>
      </w:tr>
      <w:tr w:rsidR="00F72B30" w:rsidRPr="00F72B30" w14:paraId="57E65260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61591F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A4C1E6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AF3A8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865C3D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43178ED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CF7F4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1E6D0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</w:tcPr>
          <w:p w14:paraId="6910795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0B5519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CC61C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D08E0D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F72B30" w:rsidRPr="00F72B30" w14:paraId="76DC9595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F31BEB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82E78E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F9FC9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75CFE8F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659E808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B586F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4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6CBD4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9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</w:tcPr>
          <w:p w14:paraId="3EC65CA8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DD6E4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DD4E92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1C25A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1.19</w:t>
            </w:r>
          </w:p>
        </w:tc>
      </w:tr>
      <w:tr w:rsidR="00F72B30" w:rsidRPr="00F72B30" w14:paraId="2873EBB7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637E54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EF2001C" w14:textId="77777777" w:rsidR="00F72B30" w:rsidRPr="00F72B30" w:rsidRDefault="00F72B30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4FAF05C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F72B3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855" w:type="dxa"/>
            <w:tcBorders>
              <w:bottom w:val="single" w:sz="6" w:space="0" w:color="auto"/>
            </w:tcBorders>
          </w:tcPr>
          <w:p w14:paraId="59E3F07B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6" w:space="0" w:color="auto"/>
            </w:tcBorders>
            <w:shd w:val="clear" w:color="auto" w:fill="auto"/>
          </w:tcPr>
          <w:p w14:paraId="188D90A7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9F314B6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E4CE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single" w:sz="4" w:space="0" w:color="auto"/>
              <w:bottom w:val="single" w:sz="6" w:space="0" w:color="auto"/>
            </w:tcBorders>
          </w:tcPr>
          <w:p w14:paraId="1B882783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16082EA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F72B3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E8B18EE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39485F11" w14:textId="77777777" w:rsidR="00F72B30" w:rsidRPr="00F72B30" w:rsidRDefault="00F72B30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F72B30" w:rsidRPr="00F72B30" w14:paraId="1BC15915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2268B79" w14:textId="735E1A61" w:rsidR="00F72B30" w:rsidRPr="00F72B30" w:rsidRDefault="00F72B30" w:rsidP="00305779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72B3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Cox proportional hazard regression analysis of each outcome within each HPV status cohort. Behavior variable added individually to model adjusted for age, T- and N-stage. </w:t>
            </w:r>
            <w:r w:rsidRPr="00F72B30">
              <w:rPr>
                <w:rFonts w:ascii="Arial Narrow" w:hAnsi="Arial Narrow" w:cs="Times New Roman"/>
                <w:sz w:val="20"/>
                <w:szCs w:val="20"/>
              </w:rPr>
              <w:t xml:space="preserve">HPV positivity is defined as HPV DNA-positive and/or p16-positive. </w:t>
            </w:r>
            <w:r w:rsidRPr="00F72B3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OS, overall survival; DFS, disease-free survival. </w:t>
            </w:r>
            <w:r w:rsidRPr="00F72B30">
              <w:rPr>
                <w:rFonts w:ascii="Arial Narrow" w:hAnsi="Arial Narrow" w:cs="Arial"/>
                <w:sz w:val="20"/>
                <w:szCs w:val="20"/>
              </w:rPr>
              <w:t>Ref = reference category.</w:t>
            </w:r>
          </w:p>
        </w:tc>
      </w:tr>
    </w:tbl>
    <w:p w14:paraId="568D0305" w14:textId="7AB9A81D" w:rsidR="005A707B" w:rsidRDefault="005A707B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3F7348E9" w14:textId="34F87F2E" w:rsidR="005A707B" w:rsidRDefault="005A707B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3C33D09E" w14:textId="2AD70D20" w:rsidR="0023142C" w:rsidRDefault="0023142C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68671147" w14:textId="550ECA1A" w:rsidR="0023142C" w:rsidRDefault="0023142C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sectPr w:rsidR="0023142C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90629" w14:textId="77777777" w:rsidR="008C38B5" w:rsidRDefault="008C38B5" w:rsidP="00086646">
      <w:pPr>
        <w:spacing w:after="0" w:line="240" w:lineRule="auto"/>
      </w:pPr>
      <w:r>
        <w:separator/>
      </w:r>
    </w:p>
  </w:endnote>
  <w:endnote w:type="continuationSeparator" w:id="0">
    <w:p w14:paraId="4D6E966C" w14:textId="77777777" w:rsidR="008C38B5" w:rsidRDefault="008C38B5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516FE" w14:textId="77777777" w:rsidR="008C38B5" w:rsidRDefault="008C38B5" w:rsidP="00086646">
      <w:pPr>
        <w:spacing w:after="0" w:line="240" w:lineRule="auto"/>
      </w:pPr>
      <w:r>
        <w:separator/>
      </w:r>
    </w:p>
  </w:footnote>
  <w:footnote w:type="continuationSeparator" w:id="0">
    <w:p w14:paraId="76D23615" w14:textId="77777777" w:rsidR="008C38B5" w:rsidRDefault="008C38B5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gFAIvre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A18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5FF6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800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8A2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38B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26C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2B30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2</cp:revision>
  <cp:lastPrinted>2019-07-23T13:55:00Z</cp:lastPrinted>
  <dcterms:created xsi:type="dcterms:W3CDTF">2021-04-13T15:56:00Z</dcterms:created>
  <dcterms:modified xsi:type="dcterms:W3CDTF">2021-04-13T15:56:00Z</dcterms:modified>
</cp:coreProperties>
</file>